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16C" w:rsidRPr="006F07F3" w:rsidRDefault="00CB716C" w:rsidP="00CB716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1634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B1634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 w:rsidRPr="00B16347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16347">
        <w:rPr>
          <w:rFonts w:ascii="Times New Roman" w:hAnsi="Times New Roman"/>
          <w:b/>
          <w:sz w:val="24"/>
          <w:szCs w:val="24"/>
        </w:rPr>
        <w:t xml:space="preserve"> </w:t>
      </w:r>
      <w:r w:rsidRPr="006F07F3">
        <w:rPr>
          <w:rFonts w:ascii="Times New Roman" w:hAnsi="Times New Roman"/>
          <w:sz w:val="24"/>
          <w:szCs w:val="24"/>
        </w:rPr>
        <w:t xml:space="preserve">IPA biofunctions deregulated following 3-day BPA treatment in FRTL-5 cells </w:t>
      </w:r>
    </w:p>
    <w:tbl>
      <w:tblPr>
        <w:tblStyle w:val="Grigliatabella"/>
        <w:tblW w:w="98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38"/>
        <w:gridCol w:w="2106"/>
        <w:gridCol w:w="1418"/>
        <w:gridCol w:w="1276"/>
        <w:gridCol w:w="1275"/>
        <w:gridCol w:w="1241"/>
        <w:gridCol w:w="35"/>
      </w:tblGrid>
      <w:tr w:rsidR="00CB716C" w:rsidRPr="00B16347" w:rsidTr="00196105">
        <w:trPr>
          <w:gridAfter w:val="1"/>
          <w:wAfter w:w="35" w:type="dxa"/>
        </w:trPr>
        <w:tc>
          <w:tcPr>
            <w:tcW w:w="2538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ategories</w:t>
            </w:r>
          </w:p>
        </w:tc>
        <w:tc>
          <w:tcPr>
            <w:tcW w:w="2106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442DA1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iseases or</w:t>
            </w:r>
            <w:r w:rsidRPr="00A43993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Functions Annotation</w:t>
            </w:r>
          </w:p>
        </w:tc>
        <w:tc>
          <w:tcPr>
            <w:tcW w:w="1418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DF2EAB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742C7D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276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A61A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redicted Activation State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Activation </w:t>
            </w:r>
            <w:r w:rsidRPr="0051561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z</w:t>
            </w: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score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umber of molecules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 progression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68E-22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133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0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cell death of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umor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21E-14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25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4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M phase of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umor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.94E-1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909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9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03E-11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515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3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 phase of cervical cancer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.86E-11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137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ecrosi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96E-10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407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8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poptosis of cervical cancer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44E-09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642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6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ular Development, Cellular Growth and Prolifera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proliferation of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umor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07E-09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5.284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2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ular Growth and Prolifera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roliferation of cell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.49E-09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5.383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3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, DNA Replication, Recombination, and Repair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heckpoint control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09E-08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158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NA Replication, Recombination, and Repair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etabolism of DNA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.01E-08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175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0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ipid Metabolism, Small Molecule Biochemistry, Vitamin and Mineral Metabolism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etabolism of sterol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.88E-08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565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ipid Metabolism, Small Molecule Biochemistry, Vitamin and Mineral Metabolism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etabolism of cholesterol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47E-07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376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4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Organismal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organismal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death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.08E-07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.143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2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, Cellular Movement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ytokinesis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umor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36E-06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357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Cycle, Reproductive System Development and Func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entry into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interphase</w:t>
            </w:r>
            <w:proofErr w:type="spellEnd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oocyt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90E-06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survival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95E-06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.811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0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lastRenderedPageBreak/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ell viability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51E-05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.074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4</w:t>
            </w:r>
          </w:p>
        </w:tc>
      </w:tr>
      <w:tr w:rsidR="00CB716C" w:rsidRPr="00B16347" w:rsidTr="00196105">
        <w:trPr>
          <w:gridAfter w:val="1"/>
          <w:wAfter w:w="35" w:type="dxa"/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ipid Metabolism, Small Molecule Biochemistry, Vitamin and Mineral Metabolism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teroid metabolism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.71E-05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723</w:t>
            </w:r>
          </w:p>
        </w:tc>
        <w:tc>
          <w:tcPr>
            <w:tcW w:w="1241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ular Development, Cellular Growth and Prolifera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roliferation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ma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8E-04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867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4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ell viability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4E-04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.401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5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ancer, Gastrointestinal Disease, Hepatic System Disease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growth of liver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7E-04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599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ancer, Gastrointestinal Disease, Hepatic System Disease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growth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cellula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rcinoma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5E-04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217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ancer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d and neck cancer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183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9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Morphology, Cellular Function and Maintenanc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air of cell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1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818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 and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viability of myeloma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0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828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mbryonic Development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rvival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ath of embryo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0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293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ular Development, Cellular Growth and Prolifera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liferation of carcinoma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1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179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7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iral Infection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3.828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7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Morphology, Cellular Function and Maintenanc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air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8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449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ssue Morphology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quantity of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9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241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ancer, Gastrointestinal Disease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growth of digestive organ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2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773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Cycl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euploid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8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4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nfectious Disease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of embryonic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0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365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4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of epithelial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10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365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4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 xml:space="preserve">Cancer, </w:t>
            </w:r>
            <w:proofErr w:type="spellStart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jury and Abnormalities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wth of carcinoma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52E-03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938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, Renal and Urological Disease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of kidney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4E-02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273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4</w:t>
            </w:r>
          </w:p>
        </w:tc>
      </w:tr>
      <w:tr w:rsidR="00CB716C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ular Development, Cellular Growth and Proliferation</w:t>
            </w:r>
          </w:p>
        </w:tc>
        <w:tc>
          <w:tcPr>
            <w:tcW w:w="210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liferation of breast cancer cell lines</w:t>
            </w:r>
          </w:p>
        </w:tc>
        <w:tc>
          <w:tcPr>
            <w:tcW w:w="1418" w:type="dxa"/>
            <w:noWrap/>
            <w:hideMark/>
          </w:tcPr>
          <w:p w:rsidR="00CB716C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2E-02</w:t>
            </w:r>
          </w:p>
        </w:tc>
        <w:tc>
          <w:tcPr>
            <w:tcW w:w="1276" w:type="dxa"/>
            <w:noWrap/>
            <w:hideMark/>
          </w:tcPr>
          <w:p w:rsidR="00CB716C" w:rsidRPr="00A43993" w:rsidRDefault="00CB716C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02A3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275" w:type="dxa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89</w:t>
            </w:r>
          </w:p>
        </w:tc>
        <w:tc>
          <w:tcPr>
            <w:tcW w:w="1276" w:type="dxa"/>
            <w:gridSpan w:val="2"/>
          </w:tcPr>
          <w:p w:rsidR="00CB716C" w:rsidRDefault="00CB716C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02A3B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</w:p>
        </w:tc>
      </w:tr>
    </w:tbl>
    <w:p w:rsidR="00CB716C" w:rsidRPr="00D379F0" w:rsidRDefault="00CB716C" w:rsidP="00CB71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CB716C"/>
    <w:rsid w:val="009D6DE1"/>
    <w:rsid w:val="00CB7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716C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71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5:00Z</dcterms:created>
  <dcterms:modified xsi:type="dcterms:W3CDTF">2016-03-04T10:05:00Z</dcterms:modified>
</cp:coreProperties>
</file>